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43F" w:rsidRPr="00D56484" w:rsidRDefault="00EC643F" w:rsidP="00EC643F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35F9A28F" wp14:editId="44DE2696">
            <wp:extent cx="5124450" cy="3657600"/>
            <wp:effectExtent l="0" t="0" r="0" b="0"/>
            <wp:docPr id="675833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8330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43F" w:rsidRPr="00D56484" w:rsidRDefault="00EC643F" w:rsidP="00EC643F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bookmarkStart w:id="0" w:name="OLE_LINK31"/>
      <w:bookmarkStart w:id="1" w:name="OLE_LINK32"/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8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rotein (percent of total energy intake) intake resemblance among all twins.</w:t>
      </w:r>
    </w:p>
    <w:p w:rsidR="00E766DC" w:rsidRDefault="00E766DC">
      <w:bookmarkStart w:id="2" w:name="_GoBack"/>
      <w:bookmarkEnd w:id="0"/>
      <w:bookmarkEnd w:id="1"/>
      <w:bookmarkEnd w:id="2"/>
    </w:p>
    <w:sectPr w:rsidR="00E766DC" w:rsidSect="00EC643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3F1"/>
    <w:rsid w:val="007A23F1"/>
    <w:rsid w:val="00E766DC"/>
    <w:rsid w:val="00EC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0D3F87-C169-496F-8006-FB35A849D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43F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4:00Z</dcterms:created>
  <dcterms:modified xsi:type="dcterms:W3CDTF">2024-11-15T18:14:00Z</dcterms:modified>
</cp:coreProperties>
</file>